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979307" w14:textId="09516AFB" w:rsidR="00F35637" w:rsidRPr="00561BAB" w:rsidRDefault="00F35637" w:rsidP="00F35637">
      <w:pPr>
        <w:spacing w:line="276" w:lineRule="auto"/>
        <w:jc w:val="center"/>
        <w:rPr>
          <w:i/>
          <w:sz w:val="22"/>
        </w:rPr>
      </w:pPr>
      <w:r w:rsidRPr="00561BAB">
        <w:rPr>
          <w:i/>
          <w:sz w:val="22"/>
        </w:rPr>
        <w:t xml:space="preserve">Decision aid for </w:t>
      </w:r>
      <w:r>
        <w:rPr>
          <w:i/>
          <w:sz w:val="22"/>
        </w:rPr>
        <w:t xml:space="preserve">the </w:t>
      </w:r>
      <w:r w:rsidRPr="00561BAB">
        <w:rPr>
          <w:i/>
          <w:sz w:val="22"/>
        </w:rPr>
        <w:t>study’s researchers on when and how to intervene and/or report potential medication administration errors</w:t>
      </w:r>
    </w:p>
    <w:p w14:paraId="537D20CE" w14:textId="77777777" w:rsidR="00000000" w:rsidRPr="00587882" w:rsidRDefault="00587882" w:rsidP="00587882"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537D20CF" wp14:editId="537D20D0">
            <wp:simplePos x="0" y="0"/>
            <wp:positionH relativeFrom="column">
              <wp:posOffset>95693</wp:posOffset>
            </wp:positionH>
            <wp:positionV relativeFrom="paragraph">
              <wp:posOffset>63795</wp:posOffset>
            </wp:positionV>
            <wp:extent cx="8288662" cy="4582633"/>
            <wp:effectExtent l="0" t="0" r="0" b="889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00161" cy="458899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96261" w:rsidRPr="00587882" w:rsidSect="000807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0778"/>
    <w:rsid w:val="00080778"/>
    <w:rsid w:val="001F7D3B"/>
    <w:rsid w:val="00587882"/>
    <w:rsid w:val="00AE13F1"/>
    <w:rsid w:val="00BF0105"/>
    <w:rsid w:val="00D21206"/>
    <w:rsid w:val="00F35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7D20CE"/>
  <w15:chartTrackingRefBased/>
  <w15:docId w15:val="{63AA8638-1297-41A6-BEBE-E11C6BE76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77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3">
    <w:name w:val="Body Text 3"/>
    <w:basedOn w:val="Normal"/>
    <w:link w:val="BodyText3Char"/>
    <w:rsid w:val="00080778"/>
    <w:pPr>
      <w:spacing w:after="120"/>
    </w:pPr>
    <w:rPr>
      <w:sz w:val="16"/>
      <w:szCs w:val="16"/>
      <w:lang w:eastAsia="en-GB"/>
    </w:rPr>
  </w:style>
  <w:style w:type="character" w:customStyle="1" w:styleId="BodyText3Char">
    <w:name w:val="Body Text 3 Char"/>
    <w:basedOn w:val="DefaultParagraphFont"/>
    <w:link w:val="BodyText3"/>
    <w:rsid w:val="00080778"/>
    <w:rPr>
      <w:rFonts w:ascii="Arial" w:eastAsia="Times New Roman" w:hAnsi="Arial" w:cs="Times New Roman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Healthcare NHS Trust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ziz, Shahd</dc:creator>
  <cp:keywords/>
  <dc:description/>
  <cp:lastModifiedBy>Mahmoud, Aseel</cp:lastModifiedBy>
  <cp:revision>3</cp:revision>
  <dcterms:created xsi:type="dcterms:W3CDTF">2024-06-03T10:44:00Z</dcterms:created>
  <dcterms:modified xsi:type="dcterms:W3CDTF">2025-10-09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0791a1-a5ff-4002-8adc-05ebeaf90493</vt:lpwstr>
  </property>
</Properties>
</file>